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73E99" w14:textId="00602E00" w:rsidR="00EC1CED" w:rsidRPr="00BB029A" w:rsidRDefault="00935975" w:rsidP="00EC1CED">
      <w:pPr>
        <w:widowControl/>
        <w:spacing w:before="240" w:after="120"/>
        <w:jc w:val="center"/>
        <w:rPr>
          <w:rFonts w:ascii="Times" w:eastAsia="宋体" w:hAnsi="Times" w:cs="Arial"/>
          <w:b/>
          <w:kern w:val="0"/>
          <w:sz w:val="28"/>
          <w:szCs w:val="22"/>
        </w:rPr>
      </w:pPr>
      <w:r w:rsidRPr="00BB029A">
        <w:rPr>
          <w:rFonts w:ascii="Times" w:eastAsia="宋体" w:hAnsi="Times" w:cs="Arial"/>
          <w:b/>
          <w:kern w:val="0"/>
          <w:sz w:val="28"/>
          <w:szCs w:val="22"/>
        </w:rPr>
        <w:t>S Table 4</w:t>
      </w:r>
      <w:r w:rsidR="00D576A4" w:rsidRPr="00BB029A">
        <w:rPr>
          <w:rFonts w:ascii="Times" w:eastAsia="宋体" w:hAnsi="Times" w:cs="Arial"/>
          <w:b/>
          <w:kern w:val="0"/>
          <w:sz w:val="28"/>
          <w:szCs w:val="22"/>
        </w:rPr>
        <w:t>: C</w:t>
      </w:r>
      <w:r w:rsidR="00860D62" w:rsidRPr="00BB029A">
        <w:rPr>
          <w:rFonts w:ascii="Times" w:eastAsia="宋体" w:hAnsi="Times" w:cs="Arial"/>
          <w:b/>
          <w:kern w:val="0"/>
          <w:sz w:val="28"/>
          <w:szCs w:val="22"/>
        </w:rPr>
        <w:t xml:space="preserve">omparison of clinicopathological data between </w:t>
      </w:r>
      <w:r w:rsidR="00D576A4" w:rsidRPr="00BB029A">
        <w:rPr>
          <w:rFonts w:ascii="Times" w:eastAsia="宋体" w:hAnsi="Times" w:cs="Arial"/>
          <w:b/>
          <w:kern w:val="0"/>
          <w:sz w:val="28"/>
          <w:szCs w:val="22"/>
        </w:rPr>
        <w:t xml:space="preserve">HAS and CGC </w:t>
      </w:r>
      <w:r w:rsidR="004508E1" w:rsidRPr="00BB029A">
        <w:rPr>
          <w:rFonts w:ascii="Times" w:eastAsia="宋体" w:hAnsi="Times" w:cs="Arial"/>
          <w:b/>
          <w:kern w:val="0"/>
          <w:sz w:val="28"/>
          <w:szCs w:val="22"/>
        </w:rPr>
        <w:t>group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2"/>
        <w:gridCol w:w="2196"/>
        <w:gridCol w:w="1800"/>
        <w:gridCol w:w="1552"/>
      </w:tblGrid>
      <w:tr w:rsidR="00EC1CED" w:rsidRPr="00BB029A" w14:paraId="72DF7E8B" w14:textId="77777777" w:rsidTr="00B21FC1">
        <w:trPr>
          <w:jc w:val="center"/>
        </w:trPr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/>
          </w:tcPr>
          <w:p w14:paraId="43775862" w14:textId="77777777" w:rsidR="00564CA9" w:rsidRPr="00BB029A" w:rsidRDefault="004508E1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Clinicopathological </w:t>
            </w:r>
          </w:p>
          <w:p w14:paraId="5E495716" w14:textId="7B315AAD" w:rsidR="00564CA9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Characteristic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E9EC939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HAS</w:t>
            </w:r>
            <w:r w:rsidRPr="00BB029A">
              <w:rPr>
                <w:rFonts w:ascii="Times" w:eastAsia="SimSun" w:hAnsi="Times" w:cs="Arial"/>
                <w:kern w:val="0"/>
                <w:szCs w:val="22"/>
              </w:rPr>
              <w:t>（</w:t>
            </w:r>
            <w:r w:rsidRPr="00BB029A">
              <w:rPr>
                <w:rFonts w:ascii="Times" w:eastAsia="SimSun" w:hAnsi="Times" w:cs="Arial"/>
                <w:kern w:val="0"/>
                <w:szCs w:val="22"/>
              </w:rPr>
              <w:t>n=23</w:t>
            </w:r>
            <w:r w:rsidRPr="00BB029A">
              <w:rPr>
                <w:rFonts w:ascii="Times" w:eastAsia="SimSun" w:hAnsi="Times" w:cs="Arial"/>
                <w:kern w:val="0"/>
                <w:szCs w:val="22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C9A6E90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CGC</w:t>
            </w:r>
            <w:r w:rsidRPr="00BB029A">
              <w:rPr>
                <w:rFonts w:ascii="Times" w:eastAsia="SimSun" w:hAnsi="Times" w:cs="Arial"/>
                <w:kern w:val="0"/>
                <w:szCs w:val="22"/>
              </w:rPr>
              <w:t>（</w:t>
            </w:r>
            <w:r w:rsidRPr="00BB029A">
              <w:rPr>
                <w:rFonts w:ascii="Times" w:eastAsia="SimSun" w:hAnsi="Times" w:cs="Arial"/>
                <w:kern w:val="0"/>
                <w:szCs w:val="22"/>
              </w:rPr>
              <w:t>n=18</w:t>
            </w:r>
            <w:r w:rsidRPr="00BB029A">
              <w:rPr>
                <w:rFonts w:ascii="Times" w:eastAsia="SimSun" w:hAnsi="Times" w:cs="Arial"/>
                <w:kern w:val="0"/>
                <w:szCs w:val="22"/>
              </w:rPr>
              <w:t>）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7B9088DD" w14:textId="103141B6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i/>
                <w:kern w:val="0"/>
                <w:szCs w:val="22"/>
              </w:rPr>
              <w:t>P</w:t>
            </w: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 </w:t>
            </w:r>
            <w:r w:rsidR="00187DC5" w:rsidRPr="00BB029A">
              <w:rPr>
                <w:rFonts w:ascii="Times" w:eastAsia="SimSun" w:hAnsi="Times" w:cs="Arial"/>
                <w:kern w:val="0"/>
                <w:szCs w:val="22"/>
              </w:rPr>
              <w:t xml:space="preserve">value </w:t>
            </w:r>
          </w:p>
        </w:tc>
      </w:tr>
      <w:tr w:rsidR="00EC1CED" w:rsidRPr="00BB029A" w14:paraId="04727580" w14:textId="77777777" w:rsidTr="00B21FC1">
        <w:trPr>
          <w:trHeight w:val="1303"/>
          <w:jc w:val="center"/>
        </w:trPr>
        <w:tc>
          <w:tcPr>
            <w:tcW w:w="2794" w:type="dxa"/>
            <w:tcBorders>
              <w:top w:val="single" w:sz="4" w:space="0" w:color="auto"/>
            </w:tcBorders>
          </w:tcPr>
          <w:p w14:paraId="030688DF" w14:textId="5AF51EDD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Age </w:t>
            </w:r>
          </w:p>
          <w:p w14:paraId="2CBD758E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≥60</w:t>
            </w:r>
          </w:p>
          <w:p w14:paraId="7B53984F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&lt;6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0709BB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160D2EAB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2(52.2%)</w:t>
            </w:r>
          </w:p>
          <w:p w14:paraId="12C40089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45533E8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53B4FE3B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1(61.1%)</w:t>
            </w:r>
          </w:p>
          <w:p w14:paraId="618A0B0D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7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07D6E7F7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5A8D93F8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400</w:t>
            </w:r>
          </w:p>
        </w:tc>
      </w:tr>
      <w:tr w:rsidR="00EC1CED" w:rsidRPr="00BB029A" w14:paraId="591C6F00" w14:textId="77777777" w:rsidTr="00B21FC1">
        <w:trPr>
          <w:jc w:val="center"/>
        </w:trPr>
        <w:tc>
          <w:tcPr>
            <w:tcW w:w="2794" w:type="dxa"/>
          </w:tcPr>
          <w:p w14:paraId="36127243" w14:textId="546560CE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Sex </w:t>
            </w:r>
          </w:p>
          <w:p w14:paraId="7CB6481B" w14:textId="34664449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M</w:t>
            </w:r>
          </w:p>
          <w:p w14:paraId="77F936DB" w14:textId="5A518B91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F</w:t>
            </w:r>
          </w:p>
        </w:tc>
        <w:tc>
          <w:tcPr>
            <w:tcW w:w="2268" w:type="dxa"/>
          </w:tcPr>
          <w:p w14:paraId="2EBA63EC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3F983205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20(87.0%)</w:t>
            </w:r>
          </w:p>
          <w:p w14:paraId="4CC3C920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3</w:t>
            </w:r>
          </w:p>
        </w:tc>
        <w:tc>
          <w:tcPr>
            <w:tcW w:w="1842" w:type="dxa"/>
          </w:tcPr>
          <w:p w14:paraId="0E07AC44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576865CC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7(94.4%)</w:t>
            </w:r>
          </w:p>
          <w:p w14:paraId="5B162CAF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</w:t>
            </w:r>
          </w:p>
        </w:tc>
        <w:tc>
          <w:tcPr>
            <w:tcW w:w="1612" w:type="dxa"/>
          </w:tcPr>
          <w:p w14:paraId="7CBD0CCA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7BA08BB4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402</w:t>
            </w:r>
          </w:p>
        </w:tc>
        <w:bookmarkStart w:id="0" w:name="_GoBack"/>
        <w:bookmarkEnd w:id="0"/>
      </w:tr>
      <w:tr w:rsidR="00EC1CED" w:rsidRPr="00BB029A" w14:paraId="4F53E8E2" w14:textId="77777777" w:rsidTr="00B21FC1">
        <w:trPr>
          <w:jc w:val="center"/>
        </w:trPr>
        <w:tc>
          <w:tcPr>
            <w:tcW w:w="2794" w:type="dxa"/>
          </w:tcPr>
          <w:p w14:paraId="206D6216" w14:textId="144386D0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Surgical type </w:t>
            </w:r>
          </w:p>
          <w:p w14:paraId="7D978312" w14:textId="30EE01B3" w:rsidR="00564CA9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Radical </w:t>
            </w:r>
          </w:p>
          <w:p w14:paraId="1F58A682" w14:textId="39F1C80F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Palliative </w:t>
            </w:r>
          </w:p>
        </w:tc>
        <w:tc>
          <w:tcPr>
            <w:tcW w:w="2268" w:type="dxa"/>
          </w:tcPr>
          <w:p w14:paraId="26F88BC4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28169D12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21(91.3%)</w:t>
            </w:r>
          </w:p>
          <w:p w14:paraId="06947E3B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2</w:t>
            </w:r>
          </w:p>
        </w:tc>
        <w:tc>
          <w:tcPr>
            <w:tcW w:w="1842" w:type="dxa"/>
          </w:tcPr>
          <w:p w14:paraId="09BB43E0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7027A2D1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8(100%)</w:t>
            </w:r>
          </w:p>
          <w:p w14:paraId="3B9E1FD7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</w:t>
            </w:r>
          </w:p>
        </w:tc>
        <w:tc>
          <w:tcPr>
            <w:tcW w:w="1612" w:type="dxa"/>
          </w:tcPr>
          <w:p w14:paraId="3C3854F2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581F9996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309</w:t>
            </w:r>
          </w:p>
        </w:tc>
      </w:tr>
      <w:tr w:rsidR="00EC1CED" w:rsidRPr="00BB029A" w14:paraId="17A7A829" w14:textId="77777777" w:rsidTr="00B21FC1">
        <w:trPr>
          <w:jc w:val="center"/>
        </w:trPr>
        <w:tc>
          <w:tcPr>
            <w:tcW w:w="2794" w:type="dxa"/>
          </w:tcPr>
          <w:p w14:paraId="6119F453" w14:textId="30C6F526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Pre-operative chemo</w:t>
            </w:r>
          </w:p>
          <w:p w14:paraId="3BBF0645" w14:textId="631E1F7C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No </w:t>
            </w:r>
          </w:p>
          <w:p w14:paraId="2A60510C" w14:textId="450752C0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Yes </w:t>
            </w:r>
          </w:p>
        </w:tc>
        <w:tc>
          <w:tcPr>
            <w:tcW w:w="2268" w:type="dxa"/>
          </w:tcPr>
          <w:p w14:paraId="4C11F3E1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67C5D341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6(72.7%)</w:t>
            </w:r>
          </w:p>
          <w:p w14:paraId="2B46609F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6</w:t>
            </w:r>
          </w:p>
        </w:tc>
        <w:tc>
          <w:tcPr>
            <w:tcW w:w="1842" w:type="dxa"/>
          </w:tcPr>
          <w:p w14:paraId="45F57ED7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760FD817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6(72.7%)</w:t>
            </w:r>
          </w:p>
          <w:p w14:paraId="58E1F053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6</w:t>
            </w:r>
          </w:p>
        </w:tc>
        <w:tc>
          <w:tcPr>
            <w:tcW w:w="1612" w:type="dxa"/>
          </w:tcPr>
          <w:p w14:paraId="6ECD97A9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604023BB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632</w:t>
            </w:r>
          </w:p>
        </w:tc>
      </w:tr>
      <w:tr w:rsidR="00EC1CED" w:rsidRPr="00BB029A" w14:paraId="5B165D57" w14:textId="77777777" w:rsidTr="00B21FC1">
        <w:trPr>
          <w:jc w:val="center"/>
        </w:trPr>
        <w:tc>
          <w:tcPr>
            <w:tcW w:w="2794" w:type="dxa"/>
          </w:tcPr>
          <w:p w14:paraId="15EADD9A" w14:textId="1CE90275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Primary site location </w:t>
            </w:r>
          </w:p>
          <w:p w14:paraId="6E4412F7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GEJ</w:t>
            </w:r>
          </w:p>
          <w:p w14:paraId="44988C82" w14:textId="4004F8FD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Non-</w:t>
            </w:r>
            <w:r w:rsidR="00EC1CED" w:rsidRPr="00BB029A">
              <w:rPr>
                <w:rFonts w:ascii="Times" w:eastAsia="SimSun" w:hAnsi="Times" w:cs="Arial"/>
                <w:kern w:val="0"/>
                <w:szCs w:val="22"/>
              </w:rPr>
              <w:t>GEJ</w:t>
            </w:r>
          </w:p>
        </w:tc>
        <w:tc>
          <w:tcPr>
            <w:tcW w:w="2268" w:type="dxa"/>
          </w:tcPr>
          <w:p w14:paraId="2B533DF4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337C949B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8(34.8%)</w:t>
            </w:r>
          </w:p>
          <w:p w14:paraId="4D5DC56A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5</w:t>
            </w:r>
          </w:p>
        </w:tc>
        <w:tc>
          <w:tcPr>
            <w:tcW w:w="1842" w:type="dxa"/>
          </w:tcPr>
          <w:p w14:paraId="216B5BCF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2EADE80C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6(33.3%)</w:t>
            </w:r>
          </w:p>
          <w:p w14:paraId="60ABD1A6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2</w:t>
            </w:r>
          </w:p>
        </w:tc>
        <w:tc>
          <w:tcPr>
            <w:tcW w:w="1612" w:type="dxa"/>
          </w:tcPr>
          <w:p w14:paraId="3A96BD79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43EFA193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594</w:t>
            </w:r>
          </w:p>
        </w:tc>
      </w:tr>
      <w:tr w:rsidR="00EC1CED" w:rsidRPr="00BB029A" w14:paraId="500B9F7F" w14:textId="77777777" w:rsidTr="00B21FC1">
        <w:trPr>
          <w:jc w:val="center"/>
        </w:trPr>
        <w:tc>
          <w:tcPr>
            <w:tcW w:w="2794" w:type="dxa"/>
          </w:tcPr>
          <w:p w14:paraId="0407C3C0" w14:textId="799A084D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Lauren</w:t>
            </w:r>
            <w:r w:rsidR="00564CA9" w:rsidRPr="00BB029A">
              <w:rPr>
                <w:rFonts w:ascii="Times" w:eastAsia="SimSun" w:hAnsi="Times" w:cs="Arial"/>
                <w:kern w:val="0"/>
                <w:szCs w:val="22"/>
              </w:rPr>
              <w:t xml:space="preserve"> subtype</w:t>
            </w:r>
          </w:p>
          <w:p w14:paraId="38ED5ADE" w14:textId="17365629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Intestinal </w:t>
            </w:r>
          </w:p>
          <w:p w14:paraId="04C3C062" w14:textId="796F472F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Non-intestinal </w:t>
            </w:r>
          </w:p>
        </w:tc>
        <w:tc>
          <w:tcPr>
            <w:tcW w:w="2268" w:type="dxa"/>
          </w:tcPr>
          <w:p w14:paraId="64B818E3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059F9988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6(72.7%)</w:t>
            </w:r>
          </w:p>
          <w:p w14:paraId="56D19A72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6</w:t>
            </w:r>
          </w:p>
        </w:tc>
        <w:tc>
          <w:tcPr>
            <w:tcW w:w="1842" w:type="dxa"/>
          </w:tcPr>
          <w:p w14:paraId="421EEF6A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37D393D8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2(66.7%)</w:t>
            </w:r>
          </w:p>
          <w:p w14:paraId="4ADB933E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6</w:t>
            </w:r>
          </w:p>
        </w:tc>
        <w:tc>
          <w:tcPr>
            <w:tcW w:w="1612" w:type="dxa"/>
          </w:tcPr>
          <w:p w14:paraId="64ACA031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4D8A5C81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471</w:t>
            </w:r>
          </w:p>
        </w:tc>
      </w:tr>
      <w:tr w:rsidR="00EC1CED" w:rsidRPr="00BB029A" w14:paraId="3141C9FB" w14:textId="77777777" w:rsidTr="00B21FC1">
        <w:trPr>
          <w:jc w:val="center"/>
        </w:trPr>
        <w:tc>
          <w:tcPr>
            <w:tcW w:w="2794" w:type="dxa"/>
          </w:tcPr>
          <w:p w14:paraId="68F2B4C9" w14:textId="5BECDA53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Differentiation degree </w:t>
            </w:r>
          </w:p>
          <w:p w14:paraId="420E6134" w14:textId="35FCC30B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Well </w:t>
            </w:r>
          </w:p>
          <w:p w14:paraId="3CB3EE18" w14:textId="0EFAF2DA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Poor </w:t>
            </w:r>
          </w:p>
        </w:tc>
        <w:tc>
          <w:tcPr>
            <w:tcW w:w="2268" w:type="dxa"/>
          </w:tcPr>
          <w:p w14:paraId="5DC1DF44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719F17A8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6(26.1%)</w:t>
            </w:r>
          </w:p>
          <w:p w14:paraId="7F5B6DB5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7</w:t>
            </w:r>
          </w:p>
        </w:tc>
        <w:tc>
          <w:tcPr>
            <w:tcW w:w="1842" w:type="dxa"/>
          </w:tcPr>
          <w:p w14:paraId="718CA553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3BAF42A2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6(33.3%)</w:t>
            </w:r>
          </w:p>
          <w:p w14:paraId="4D9C26D4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2</w:t>
            </w:r>
          </w:p>
        </w:tc>
        <w:tc>
          <w:tcPr>
            <w:tcW w:w="1612" w:type="dxa"/>
          </w:tcPr>
          <w:p w14:paraId="7A8A7505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2CB83123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434</w:t>
            </w:r>
          </w:p>
        </w:tc>
      </w:tr>
      <w:tr w:rsidR="00EC1CED" w:rsidRPr="00BB029A" w14:paraId="1A46D408" w14:textId="77777777" w:rsidTr="00B21FC1">
        <w:trPr>
          <w:jc w:val="center"/>
        </w:trPr>
        <w:tc>
          <w:tcPr>
            <w:tcW w:w="2794" w:type="dxa"/>
          </w:tcPr>
          <w:p w14:paraId="43EE79DA" w14:textId="74F1A932" w:rsidR="00EC1CED" w:rsidRPr="00BB029A" w:rsidRDefault="00564CA9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Tumor </w:t>
            </w:r>
            <w:r w:rsidR="00187DC5" w:rsidRPr="00BB029A">
              <w:rPr>
                <w:rFonts w:ascii="Times" w:eastAsia="SimSun" w:hAnsi="Times" w:cs="Arial"/>
                <w:kern w:val="0"/>
                <w:szCs w:val="22"/>
              </w:rPr>
              <w:t>diameter(maximum)</w:t>
            </w:r>
          </w:p>
          <w:p w14:paraId="2EC5679A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≥5cm</w:t>
            </w:r>
          </w:p>
          <w:p w14:paraId="66245CC1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&lt;5cm</w:t>
            </w:r>
          </w:p>
        </w:tc>
        <w:tc>
          <w:tcPr>
            <w:tcW w:w="2268" w:type="dxa"/>
          </w:tcPr>
          <w:p w14:paraId="1C0741D7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5D7593E5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0(50.0%)</w:t>
            </w:r>
          </w:p>
          <w:p w14:paraId="02B79A47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0</w:t>
            </w:r>
          </w:p>
        </w:tc>
        <w:tc>
          <w:tcPr>
            <w:tcW w:w="1842" w:type="dxa"/>
          </w:tcPr>
          <w:p w14:paraId="58A6405A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7CFF9D21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5(27.8%)</w:t>
            </w:r>
          </w:p>
          <w:p w14:paraId="753BE310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3</w:t>
            </w:r>
          </w:p>
        </w:tc>
        <w:tc>
          <w:tcPr>
            <w:tcW w:w="1612" w:type="dxa"/>
          </w:tcPr>
          <w:p w14:paraId="1582C232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5460A27F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143</w:t>
            </w:r>
          </w:p>
        </w:tc>
      </w:tr>
      <w:tr w:rsidR="00EC1CED" w:rsidRPr="00BB029A" w14:paraId="55384050" w14:textId="77777777" w:rsidTr="00B21FC1">
        <w:trPr>
          <w:jc w:val="center"/>
        </w:trPr>
        <w:tc>
          <w:tcPr>
            <w:tcW w:w="2794" w:type="dxa"/>
          </w:tcPr>
          <w:p w14:paraId="2A40EDFB" w14:textId="2A8DE0F7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pTNM staging </w:t>
            </w:r>
          </w:p>
          <w:p w14:paraId="17F67D12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I-II</w:t>
            </w:r>
          </w:p>
          <w:p w14:paraId="6628C892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III-IV</w:t>
            </w:r>
          </w:p>
        </w:tc>
        <w:tc>
          <w:tcPr>
            <w:tcW w:w="2268" w:type="dxa"/>
          </w:tcPr>
          <w:p w14:paraId="45A3693F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2909786B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0(43.5%)</w:t>
            </w:r>
          </w:p>
          <w:p w14:paraId="6B5D753D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3</w:t>
            </w:r>
          </w:p>
        </w:tc>
        <w:tc>
          <w:tcPr>
            <w:tcW w:w="1842" w:type="dxa"/>
          </w:tcPr>
          <w:p w14:paraId="7B67933A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4F8811D4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7(38.9%)</w:t>
            </w:r>
          </w:p>
          <w:p w14:paraId="3220D24D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1</w:t>
            </w:r>
          </w:p>
        </w:tc>
        <w:tc>
          <w:tcPr>
            <w:tcW w:w="1612" w:type="dxa"/>
          </w:tcPr>
          <w:p w14:paraId="3030971C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5321DD6B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510</w:t>
            </w:r>
          </w:p>
        </w:tc>
      </w:tr>
      <w:tr w:rsidR="00EC1CED" w:rsidRPr="00BB029A" w14:paraId="16D0C384" w14:textId="77777777" w:rsidTr="00B21FC1">
        <w:trPr>
          <w:jc w:val="center"/>
        </w:trPr>
        <w:tc>
          <w:tcPr>
            <w:tcW w:w="2794" w:type="dxa"/>
          </w:tcPr>
          <w:p w14:paraId="6A083339" w14:textId="5433708F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color w:val="000000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color w:val="000000"/>
                <w:kern w:val="0"/>
                <w:szCs w:val="22"/>
              </w:rPr>
              <w:lastRenderedPageBreak/>
              <w:t xml:space="preserve">Vascular tumor thrombus </w:t>
            </w:r>
          </w:p>
          <w:p w14:paraId="57A1FCB4" w14:textId="7F5DAEB5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color w:val="000000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color w:val="000000"/>
                <w:kern w:val="0"/>
                <w:szCs w:val="22"/>
              </w:rPr>
              <w:t xml:space="preserve">Yes </w:t>
            </w:r>
          </w:p>
          <w:p w14:paraId="7C686DEA" w14:textId="37B3C841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color w:val="000000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color w:val="000000"/>
                <w:kern w:val="0"/>
                <w:szCs w:val="22"/>
              </w:rPr>
              <w:t xml:space="preserve">No </w:t>
            </w:r>
          </w:p>
        </w:tc>
        <w:tc>
          <w:tcPr>
            <w:tcW w:w="2268" w:type="dxa"/>
          </w:tcPr>
          <w:p w14:paraId="4D4D92C2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color w:val="000000"/>
                <w:kern w:val="0"/>
                <w:szCs w:val="22"/>
              </w:rPr>
            </w:pPr>
          </w:p>
          <w:p w14:paraId="3403F3EB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color w:val="000000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color w:val="000000"/>
                <w:kern w:val="0"/>
                <w:szCs w:val="22"/>
              </w:rPr>
              <w:t>20(87.0%)</w:t>
            </w:r>
          </w:p>
          <w:p w14:paraId="16B1573D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color w:val="000000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color w:val="000000"/>
                <w:kern w:val="0"/>
                <w:szCs w:val="22"/>
              </w:rPr>
              <w:t>3</w:t>
            </w:r>
          </w:p>
        </w:tc>
        <w:tc>
          <w:tcPr>
            <w:tcW w:w="1842" w:type="dxa"/>
          </w:tcPr>
          <w:p w14:paraId="2C6C82F9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color w:val="000000"/>
                <w:kern w:val="0"/>
                <w:szCs w:val="22"/>
              </w:rPr>
            </w:pPr>
          </w:p>
          <w:p w14:paraId="59E94CB1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color w:val="000000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color w:val="000000"/>
                <w:kern w:val="0"/>
                <w:szCs w:val="22"/>
              </w:rPr>
              <w:t>9(50.0%)</w:t>
            </w:r>
          </w:p>
          <w:p w14:paraId="66301204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color w:val="000000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color w:val="000000"/>
                <w:kern w:val="0"/>
                <w:szCs w:val="22"/>
              </w:rPr>
              <w:t>9</w:t>
            </w:r>
          </w:p>
        </w:tc>
        <w:tc>
          <w:tcPr>
            <w:tcW w:w="1612" w:type="dxa"/>
          </w:tcPr>
          <w:p w14:paraId="5D301CFC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color w:val="000000"/>
                <w:kern w:val="0"/>
                <w:szCs w:val="22"/>
              </w:rPr>
            </w:pPr>
          </w:p>
          <w:p w14:paraId="19D4E137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color w:val="000000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color w:val="000000"/>
                <w:kern w:val="0"/>
                <w:szCs w:val="22"/>
              </w:rPr>
              <w:t>0.012</w:t>
            </w:r>
          </w:p>
        </w:tc>
      </w:tr>
      <w:tr w:rsidR="00EC1CED" w:rsidRPr="00BB029A" w14:paraId="67EAFDB4" w14:textId="77777777" w:rsidTr="00B21FC1">
        <w:trPr>
          <w:jc w:val="center"/>
        </w:trPr>
        <w:tc>
          <w:tcPr>
            <w:tcW w:w="2794" w:type="dxa"/>
          </w:tcPr>
          <w:p w14:paraId="61E94BD5" w14:textId="50C76B3B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Nerve infiltration </w:t>
            </w:r>
          </w:p>
          <w:p w14:paraId="4E0F2303" w14:textId="2E2BC6B4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Yes </w:t>
            </w:r>
          </w:p>
          <w:p w14:paraId="35BF14DD" w14:textId="05148A1A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No </w:t>
            </w:r>
          </w:p>
        </w:tc>
        <w:tc>
          <w:tcPr>
            <w:tcW w:w="2268" w:type="dxa"/>
          </w:tcPr>
          <w:p w14:paraId="7E9035E7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7D70D407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5(75.0%)</w:t>
            </w:r>
          </w:p>
          <w:p w14:paraId="6C830D25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5</w:t>
            </w:r>
          </w:p>
        </w:tc>
        <w:tc>
          <w:tcPr>
            <w:tcW w:w="1842" w:type="dxa"/>
          </w:tcPr>
          <w:p w14:paraId="7A9C4756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5869BB08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6(60.0%)</w:t>
            </w:r>
          </w:p>
          <w:p w14:paraId="6B39076F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4</w:t>
            </w:r>
          </w:p>
        </w:tc>
        <w:tc>
          <w:tcPr>
            <w:tcW w:w="1612" w:type="dxa"/>
          </w:tcPr>
          <w:p w14:paraId="05DF0BE3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58D7BFEE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331</w:t>
            </w:r>
          </w:p>
        </w:tc>
      </w:tr>
      <w:tr w:rsidR="00EC1CED" w:rsidRPr="00BB029A" w14:paraId="7E4879FD" w14:textId="77777777" w:rsidTr="00B21FC1">
        <w:trPr>
          <w:jc w:val="center"/>
        </w:trPr>
        <w:tc>
          <w:tcPr>
            <w:tcW w:w="2794" w:type="dxa"/>
          </w:tcPr>
          <w:p w14:paraId="3D13BFFA" w14:textId="36583047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Liver metastasis </w:t>
            </w:r>
          </w:p>
          <w:p w14:paraId="39B8AEA4" w14:textId="090C7875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Yes </w:t>
            </w:r>
          </w:p>
          <w:p w14:paraId="7D1094BA" w14:textId="3BC9EA7D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No </w:t>
            </w:r>
          </w:p>
        </w:tc>
        <w:tc>
          <w:tcPr>
            <w:tcW w:w="2268" w:type="dxa"/>
          </w:tcPr>
          <w:p w14:paraId="0026AAE5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6676C877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8(36.4%)</w:t>
            </w:r>
          </w:p>
          <w:p w14:paraId="75F55CB0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4</w:t>
            </w:r>
          </w:p>
        </w:tc>
        <w:tc>
          <w:tcPr>
            <w:tcW w:w="1842" w:type="dxa"/>
          </w:tcPr>
          <w:p w14:paraId="60F1C3E5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35F5210D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8(57.1%)</w:t>
            </w:r>
          </w:p>
          <w:p w14:paraId="1801C90A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6</w:t>
            </w:r>
          </w:p>
        </w:tc>
        <w:tc>
          <w:tcPr>
            <w:tcW w:w="1612" w:type="dxa"/>
          </w:tcPr>
          <w:p w14:paraId="178A4BE4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2F8E39B4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190</w:t>
            </w:r>
          </w:p>
        </w:tc>
      </w:tr>
      <w:tr w:rsidR="00EC1CED" w:rsidRPr="00BB029A" w14:paraId="635D8F26" w14:textId="77777777" w:rsidTr="00B21FC1">
        <w:trPr>
          <w:jc w:val="center"/>
        </w:trPr>
        <w:tc>
          <w:tcPr>
            <w:tcW w:w="2794" w:type="dxa"/>
          </w:tcPr>
          <w:p w14:paraId="3D7CE9AE" w14:textId="546E36D4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HER</w:t>
            </w:r>
            <w:r w:rsidR="00187DC5" w:rsidRPr="00BB029A">
              <w:rPr>
                <w:rFonts w:ascii="Times" w:eastAsia="SimSun" w:hAnsi="Times" w:cs="Arial"/>
                <w:kern w:val="0"/>
                <w:szCs w:val="22"/>
              </w:rPr>
              <w:t xml:space="preserve"> </w:t>
            </w: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2 </w:t>
            </w:r>
          </w:p>
          <w:p w14:paraId="7C1D7AF8" w14:textId="6EED1110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Positive </w:t>
            </w:r>
          </w:p>
          <w:p w14:paraId="1203763B" w14:textId="0B58457B" w:rsidR="00EC1CED" w:rsidRPr="00BB029A" w:rsidRDefault="00187DC5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 xml:space="preserve">Negative </w:t>
            </w:r>
          </w:p>
        </w:tc>
        <w:tc>
          <w:tcPr>
            <w:tcW w:w="2268" w:type="dxa"/>
          </w:tcPr>
          <w:p w14:paraId="29DB6BE8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61C77F24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2(9.5%)</w:t>
            </w:r>
          </w:p>
          <w:p w14:paraId="3D657C71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9</w:t>
            </w:r>
          </w:p>
        </w:tc>
        <w:tc>
          <w:tcPr>
            <w:tcW w:w="1842" w:type="dxa"/>
          </w:tcPr>
          <w:p w14:paraId="7963D842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066C5AAF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5(33.3%)</w:t>
            </w:r>
          </w:p>
          <w:p w14:paraId="05DFA50C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10</w:t>
            </w:r>
          </w:p>
        </w:tc>
        <w:tc>
          <w:tcPr>
            <w:tcW w:w="1612" w:type="dxa"/>
          </w:tcPr>
          <w:p w14:paraId="6FCB7D0C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</w:p>
          <w:p w14:paraId="6C891E55" w14:textId="77777777" w:rsidR="00EC1CED" w:rsidRPr="00BB029A" w:rsidRDefault="00EC1CED" w:rsidP="00B21FC1">
            <w:pPr>
              <w:widowControl/>
              <w:spacing w:line="400" w:lineRule="exact"/>
              <w:jc w:val="left"/>
              <w:rPr>
                <w:rFonts w:ascii="Times" w:eastAsia="SimSun" w:hAnsi="Times" w:cs="Arial"/>
                <w:kern w:val="0"/>
                <w:szCs w:val="22"/>
              </w:rPr>
            </w:pPr>
            <w:r w:rsidRPr="00BB029A">
              <w:rPr>
                <w:rFonts w:ascii="Times" w:eastAsia="SimSun" w:hAnsi="Times" w:cs="Arial"/>
                <w:kern w:val="0"/>
                <w:szCs w:val="22"/>
              </w:rPr>
              <w:t>0.089</w:t>
            </w:r>
          </w:p>
        </w:tc>
      </w:tr>
    </w:tbl>
    <w:p w14:paraId="174990C7" w14:textId="77777777" w:rsidR="005A3FF3" w:rsidRPr="00BB029A" w:rsidRDefault="00BB029A">
      <w:pPr>
        <w:rPr>
          <w:rFonts w:ascii="Times" w:hAnsi="Times"/>
        </w:rPr>
      </w:pPr>
    </w:p>
    <w:sectPr w:rsidR="005A3FF3" w:rsidRPr="00BB029A" w:rsidSect="00E332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CED"/>
    <w:rsid w:val="00002844"/>
    <w:rsid w:val="00030FA4"/>
    <w:rsid w:val="00040273"/>
    <w:rsid w:val="00044F3F"/>
    <w:rsid w:val="00053F04"/>
    <w:rsid w:val="000A4CD7"/>
    <w:rsid w:val="000D7E71"/>
    <w:rsid w:val="001163CD"/>
    <w:rsid w:val="00120BFC"/>
    <w:rsid w:val="001222E2"/>
    <w:rsid w:val="00125FEC"/>
    <w:rsid w:val="00127B1B"/>
    <w:rsid w:val="00146D86"/>
    <w:rsid w:val="00187DC5"/>
    <w:rsid w:val="00196DA4"/>
    <w:rsid w:val="001D403A"/>
    <w:rsid w:val="00223359"/>
    <w:rsid w:val="00301668"/>
    <w:rsid w:val="00301F46"/>
    <w:rsid w:val="00305232"/>
    <w:rsid w:val="00311FC8"/>
    <w:rsid w:val="00313DAB"/>
    <w:rsid w:val="003509B0"/>
    <w:rsid w:val="00352581"/>
    <w:rsid w:val="00353207"/>
    <w:rsid w:val="003666B8"/>
    <w:rsid w:val="003931E4"/>
    <w:rsid w:val="00393606"/>
    <w:rsid w:val="003B07B6"/>
    <w:rsid w:val="003F50E6"/>
    <w:rsid w:val="004072E1"/>
    <w:rsid w:val="004508E1"/>
    <w:rsid w:val="004779C1"/>
    <w:rsid w:val="004A105E"/>
    <w:rsid w:val="004B0B78"/>
    <w:rsid w:val="004C49CF"/>
    <w:rsid w:val="004D556E"/>
    <w:rsid w:val="004D7580"/>
    <w:rsid w:val="004E3E00"/>
    <w:rsid w:val="0050170C"/>
    <w:rsid w:val="00533579"/>
    <w:rsid w:val="00564CA9"/>
    <w:rsid w:val="005829E3"/>
    <w:rsid w:val="005B154F"/>
    <w:rsid w:val="005D07FA"/>
    <w:rsid w:val="00674027"/>
    <w:rsid w:val="006937F8"/>
    <w:rsid w:val="006B7310"/>
    <w:rsid w:val="006C2470"/>
    <w:rsid w:val="006D0177"/>
    <w:rsid w:val="00704EB8"/>
    <w:rsid w:val="00763B17"/>
    <w:rsid w:val="00795EF9"/>
    <w:rsid w:val="007A6D83"/>
    <w:rsid w:val="007E0413"/>
    <w:rsid w:val="008339D7"/>
    <w:rsid w:val="0083573F"/>
    <w:rsid w:val="00852ED7"/>
    <w:rsid w:val="00854BAE"/>
    <w:rsid w:val="00860D62"/>
    <w:rsid w:val="00876D43"/>
    <w:rsid w:val="0089208F"/>
    <w:rsid w:val="008E1123"/>
    <w:rsid w:val="00935975"/>
    <w:rsid w:val="00973042"/>
    <w:rsid w:val="009860D8"/>
    <w:rsid w:val="009A68D0"/>
    <w:rsid w:val="00A0033D"/>
    <w:rsid w:val="00A037F4"/>
    <w:rsid w:val="00A247A8"/>
    <w:rsid w:val="00AB075E"/>
    <w:rsid w:val="00AD749D"/>
    <w:rsid w:val="00AE5471"/>
    <w:rsid w:val="00AF378E"/>
    <w:rsid w:val="00B01EC1"/>
    <w:rsid w:val="00B12997"/>
    <w:rsid w:val="00B676C4"/>
    <w:rsid w:val="00B748DA"/>
    <w:rsid w:val="00B86E72"/>
    <w:rsid w:val="00BA3D10"/>
    <w:rsid w:val="00BB029A"/>
    <w:rsid w:val="00BB0D5B"/>
    <w:rsid w:val="00BC0DED"/>
    <w:rsid w:val="00BD7070"/>
    <w:rsid w:val="00BF09EA"/>
    <w:rsid w:val="00C27F84"/>
    <w:rsid w:val="00C53D72"/>
    <w:rsid w:val="00C55A1E"/>
    <w:rsid w:val="00CD3322"/>
    <w:rsid w:val="00D27BFE"/>
    <w:rsid w:val="00D576A4"/>
    <w:rsid w:val="00D57C70"/>
    <w:rsid w:val="00D80674"/>
    <w:rsid w:val="00DC4C88"/>
    <w:rsid w:val="00DF3926"/>
    <w:rsid w:val="00DF62EA"/>
    <w:rsid w:val="00E10CB0"/>
    <w:rsid w:val="00E1418C"/>
    <w:rsid w:val="00E24067"/>
    <w:rsid w:val="00E33276"/>
    <w:rsid w:val="00E37CA5"/>
    <w:rsid w:val="00E909FB"/>
    <w:rsid w:val="00EC1CED"/>
    <w:rsid w:val="00EC4397"/>
    <w:rsid w:val="00ED1443"/>
    <w:rsid w:val="00ED4BE4"/>
    <w:rsid w:val="00F142A3"/>
    <w:rsid w:val="00F24C04"/>
    <w:rsid w:val="00F54998"/>
    <w:rsid w:val="00F73710"/>
    <w:rsid w:val="00FA4FC8"/>
    <w:rsid w:val="00FC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7656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C1C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1C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43</Words>
  <Characters>820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8-12-25T14:05:00Z</dcterms:created>
  <dcterms:modified xsi:type="dcterms:W3CDTF">2019-04-04T11:58:00Z</dcterms:modified>
</cp:coreProperties>
</file>